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0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856"/>
        <w:gridCol w:w="896"/>
        <w:gridCol w:w="1105"/>
        <w:gridCol w:w="670"/>
        <w:gridCol w:w="636"/>
        <w:gridCol w:w="1436"/>
        <w:gridCol w:w="1276"/>
        <w:gridCol w:w="1196"/>
        <w:gridCol w:w="932"/>
      </w:tblGrid>
      <w:tr>
        <w:trPr>
          <w:trHeight w:val="50" w:hRule="atLeast"/>
        </w:trPr>
        <w:tc>
          <w:tcPr>
            <w:tcW w:w="85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Patient</w:t>
            </w:r>
          </w:p>
        </w:tc>
        <w:tc>
          <w:tcPr>
            <w:tcW w:w="8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Sample ID</w:t>
            </w:r>
          </w:p>
        </w:tc>
        <w:tc>
          <w:tcPr>
            <w:tcW w:w="11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arcode</w:t>
            </w:r>
          </w:p>
        </w:tc>
        <w:tc>
          <w:tcPr>
            <w:tcW w:w="67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Unique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OTUs</w:t>
            </w:r>
          </w:p>
        </w:tc>
        <w:tc>
          <w:tcPr>
            <w:tcW w:w="14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hao1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E</w:t>
            </w:r>
          </w:p>
        </w:tc>
        <w:tc>
          <w:tcPr>
            <w:tcW w:w="11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Shannon</w:t>
            </w:r>
          </w:p>
        </w:tc>
        <w:tc>
          <w:tcPr>
            <w:tcW w:w="93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 xml:space="preserve">Good's </w:t>
              <w:br/>
              <w:t>coverage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T0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CCAA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67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04 (156, 30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42 (201, 30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4 (3.3, 3.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2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CCAT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733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28 (171, 34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39 (200, 298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.8 (2.6, 2.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.7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CCGCT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5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0 (111, 17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46 (122, 19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2 (3.1, 3.2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GACAG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1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0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01 (151, 3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41 (198, 30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3 (3.2, 3.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GCGGTA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68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7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43 (111, 217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2 (109, 177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.8 (2.7, 2.9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5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GGCGT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61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83 (134, 296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31 (189, 29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4, 3.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0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B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ATGCT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3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5 (160, 26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43 (207, 29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9 (3.9, 4.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GGTTGG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14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9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53 (123, 223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42 (120, 184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5, 3.6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4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TAGC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5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5 (103, 1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62 (134, 20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2 (3.1, 3.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ATAGG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7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8 (108, 205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8 (111, 19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.8 (2.7, 2.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CAACGT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69 (123, 27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55 (203, 32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1 (3.0, 3.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D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D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CAGAG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760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4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6 (172, 300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35 (277, 414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3 (3.2, 3.4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.0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D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CCTG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69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84 (153, 24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88 (160, 239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4, 3.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2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D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GAC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5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8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6 (109, 20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2 (110, 17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.8 (2.7, 2.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6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D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CAAGGA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0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8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09 (92, 151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2 (96, 146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0 (2.9, 3.1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7.5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E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E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GCAGA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23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0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28 (177, 336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36 (202, 285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8 (3.8, 3.9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0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E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GTC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6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77 (151, 234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8 (188, 26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8 (3.8, 3.9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6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E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AGTG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44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7 (158, 27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48 (209, 30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7 (3.6, 3.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2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E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CAATAC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59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8 (113, 198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51 (130, 187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4 (3.3, 3.5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8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F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F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ACATG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688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8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85 (161, 235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0 (167, 230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8 (3.7, 3.9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5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F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ACT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4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5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35 (177, 35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43 (207, 297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6 (3.5, 3.7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F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AGT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8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2 (152, 277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23 (189, 27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7 (3.6, 3.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5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F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CAATT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38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4 (161, 3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5 (182, 26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4, 3.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4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G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G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ATGCA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34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4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7 (169, 314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59 (218, 318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6 (3.5, 3.7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.8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G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TAG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45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0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65 (135, 22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69 (141, 221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4, 3.6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G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TCA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62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7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73 (143, 240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4 (167, 23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7 (3.6, 3.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GT3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CATATG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61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56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31 (193, 3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1 (188, 252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.2 (4.2, 4.3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.9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H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H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TCTTG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67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1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05 (167, 282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0 (164, 236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8 (3.7, 3.9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1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H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TGAT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2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02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41 (119, 193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38 (120, 174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3 (3.2, 3.4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6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HT2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CTGTAG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27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9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93 (160, 262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27 (194, 275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9 (3.8, 4.0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I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IT0</w:t>
            </w:r>
          </w:p>
        </w:tc>
        <w:tc>
          <w:tcPr>
            <w:tcW w:w="11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GTGTTG</w:t>
            </w:r>
          </w:p>
        </w:tc>
        <w:tc>
          <w:tcPr>
            <w:tcW w:w="67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493</w:t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13</w:t>
            </w:r>
          </w:p>
        </w:tc>
        <w:tc>
          <w:tcPr>
            <w:tcW w:w="14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72 (139, 244)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86 (160, 227)</w:t>
            </w:r>
          </w:p>
        </w:tc>
        <w:tc>
          <w:tcPr>
            <w:tcW w:w="119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7 (3.6, 3.8)</w:t>
            </w:r>
          </w:p>
        </w:tc>
        <w:tc>
          <w:tcPr>
            <w:tcW w:w="93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1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IT1</w:t>
            </w:r>
          </w:p>
        </w:tc>
        <w:tc>
          <w:tcPr>
            <w:tcW w:w="110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ACTGCAC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36</w:t>
            </w:r>
          </w:p>
        </w:tc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12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1 (164, 309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7 (186, 263)</w:t>
            </w:r>
          </w:p>
        </w:tc>
        <w:tc>
          <w:tcPr>
            <w:tcW w:w="1196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7 (3.6, 3.8)</w:t>
            </w:r>
          </w:p>
        </w:tc>
        <w:tc>
          <w:tcPr>
            <w:tcW w:w="932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5.3%</w:t>
            </w:r>
          </w:p>
        </w:tc>
      </w:tr>
      <w:tr>
        <w:trPr>
          <w:trHeight w:val="50" w:hRule="atLeast"/>
        </w:trPr>
        <w:tc>
          <w:tcPr>
            <w:tcW w:w="85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IT3</w:t>
            </w:r>
          </w:p>
        </w:tc>
        <w:tc>
          <w:tcPr>
            <w:tcW w:w="11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CGAACCTA</w:t>
            </w:r>
          </w:p>
        </w:tc>
        <w:tc>
          <w:tcPr>
            <w:tcW w:w="6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51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4</w:t>
            </w:r>
          </w:p>
        </w:tc>
        <w:tc>
          <w:tcPr>
            <w:tcW w:w="14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17 (145, 393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229 (186, 293)</w:t>
            </w:r>
          </w:p>
        </w:tc>
        <w:tc>
          <w:tcPr>
            <w:tcW w:w="119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3.5 (3.4, 3.5)</w:t>
            </w:r>
          </w:p>
        </w:tc>
        <w:tc>
          <w:tcPr>
            <w:tcW w:w="93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jc w:val="center"/>
              <w:rPr>
                <w:rFonts w:ascii="Times New Roman" w:hAnsi="Times New Roman" w:cs="Times New Roman"/>
                <w:color w:val="FF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kern w:val="0"/>
                <w:sz w:val="16"/>
                <w:szCs w:val="16"/>
              </w:rPr>
              <w:t>96.0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7T04:43:00Z</dcterms:created>
  <dc:creator>남영도</dc:creator>
  <dc:description/>
  <dc:language>en-US</dc:language>
  <cp:lastModifiedBy>남영도</cp:lastModifiedBy>
  <dcterms:modified xsi:type="dcterms:W3CDTF">2013-11-07T04:44:00Z</dcterms:modified>
  <cp:revision>1</cp:revision>
  <dc:subject/>
  <dc:title/>
</cp:coreProperties>
</file>